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93FBBD" w14:textId="0C06A4B7" w:rsidR="00A30D7F" w:rsidRPr="005556B9" w:rsidRDefault="00E11236" w:rsidP="00A30D7F">
      <w:pPr>
        <w:rPr>
          <w:b/>
        </w:rPr>
      </w:pPr>
      <w:r>
        <w:rPr>
          <w:b/>
        </w:rPr>
        <w:t>Table S4</w:t>
      </w:r>
      <w:bookmarkStart w:id="0" w:name="_GoBack"/>
      <w:bookmarkEnd w:id="0"/>
      <w:r w:rsidR="00A30D7F" w:rsidRPr="005556B9">
        <w:rPr>
          <w:b/>
        </w:rPr>
        <w:t xml:space="preserve"> Hazard ratios </w:t>
      </w:r>
      <w:r w:rsidR="002D12D0">
        <w:rPr>
          <w:b/>
        </w:rPr>
        <w:t xml:space="preserve">for Ks values ranging between </w:t>
      </w:r>
      <w:r w:rsidR="00FC5E8E">
        <w:rPr>
          <w:b/>
        </w:rPr>
        <w:t>0.01</w:t>
      </w:r>
      <w:r w:rsidR="002D12D0">
        <w:rPr>
          <w:b/>
        </w:rPr>
        <w:t xml:space="preserve"> and </w:t>
      </w:r>
      <w:r w:rsidR="00FC5E8E">
        <w:rPr>
          <w:b/>
        </w:rPr>
        <w:t xml:space="preserve">1.  Analysis includes all duplicate genes except highly similar pairs Ks&lt;0.01. </w:t>
      </w:r>
    </w:p>
    <w:p w14:paraId="2A2D537C" w14:textId="77777777" w:rsidR="00A30D7F" w:rsidRDefault="00A30D7F" w:rsidP="00A30D7F">
      <w:r>
        <w:t xml:space="preserve">Values shaded green represent hazard ratios significantly &gt;1.  Values shaded purple represent hazard ratios significantly &lt;1. </w:t>
      </w:r>
      <w:proofErr w:type="spellStart"/>
      <w:r>
        <w:t>Unshaded</w:t>
      </w:r>
      <w:proofErr w:type="spellEnd"/>
      <w:r>
        <w:t xml:space="preserve"> values are not significant.  The higher proportion of significant hazard ratios&gt;1 (green) suggests the death rates of </w:t>
      </w:r>
      <w:proofErr w:type="spellStart"/>
      <w:r>
        <w:t>relocalized</w:t>
      </w:r>
      <w:proofErr w:type="spellEnd"/>
      <w:r>
        <w:t xml:space="preserve"> duplicate pairs is significantly lower than death rates of non-</w:t>
      </w:r>
      <w:proofErr w:type="spellStart"/>
      <w:r>
        <w:t>relocalized</w:t>
      </w:r>
      <w:proofErr w:type="spellEnd"/>
      <w:r>
        <w:t xml:space="preserve"> duplicates in most of the eukaryotic genomes examined in this study. </w:t>
      </w:r>
    </w:p>
    <w:p w14:paraId="27E87D03" w14:textId="77777777" w:rsidR="00F14142" w:rsidRDefault="00F14142"/>
    <w:tbl>
      <w:tblPr>
        <w:tblStyle w:val="TableGrid"/>
        <w:tblW w:w="8748" w:type="dxa"/>
        <w:tblLayout w:type="fixed"/>
        <w:tblLook w:val="0700" w:firstRow="0" w:lastRow="0" w:firstColumn="0" w:lastColumn="1" w:noHBand="1" w:noVBand="1"/>
      </w:tblPr>
      <w:tblGrid>
        <w:gridCol w:w="1998"/>
        <w:gridCol w:w="1350"/>
        <w:gridCol w:w="1350"/>
        <w:gridCol w:w="1350"/>
        <w:gridCol w:w="1350"/>
        <w:gridCol w:w="1350"/>
      </w:tblGrid>
      <w:tr w:rsidR="001D14D2" w:rsidRPr="003E2845" w14:paraId="46398B4F" w14:textId="77777777" w:rsidTr="001D14D2">
        <w:trPr>
          <w:trHeight w:val="580"/>
        </w:trPr>
        <w:tc>
          <w:tcPr>
            <w:tcW w:w="1998" w:type="dxa"/>
            <w:noWrap/>
            <w:hideMark/>
          </w:tcPr>
          <w:p w14:paraId="1D10A213" w14:textId="77777777" w:rsidR="001D14D2" w:rsidRDefault="001D14D2" w:rsidP="001D14D2">
            <w:pPr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</w:pPr>
            <w:r>
              <w:rPr>
                <w:rFonts w:asciiTheme="majorHAnsi" w:eastAsia="Times New Roman" w:hAnsiTheme="majorHAnsi" w:cs="Arial"/>
                <w:b/>
                <w:bCs/>
                <w:sz w:val="22"/>
                <w:szCs w:val="22"/>
              </w:rPr>
              <w:t xml:space="preserve">         </w:t>
            </w:r>
          </w:p>
          <w:p w14:paraId="22267F68" w14:textId="77777777" w:rsidR="001D14D2" w:rsidRPr="003E2845" w:rsidRDefault="001D14D2" w:rsidP="001D14D2">
            <w:pPr>
              <w:jc w:val="center"/>
              <w:rPr>
                <w:rFonts w:asciiTheme="majorHAnsi" w:eastAsia="Times New Roman" w:hAnsiTheme="majorHAnsi" w:cs="Arial"/>
                <w:b/>
                <w:bCs/>
              </w:rPr>
            </w:pPr>
            <w:r w:rsidRPr="003E2845">
              <w:rPr>
                <w:rFonts w:asciiTheme="majorHAnsi" w:eastAsia="Times New Roman" w:hAnsiTheme="majorHAnsi" w:cs="Arial"/>
                <w:b/>
                <w:bCs/>
              </w:rPr>
              <w:t>Species</w:t>
            </w:r>
          </w:p>
        </w:tc>
        <w:tc>
          <w:tcPr>
            <w:tcW w:w="1350" w:type="dxa"/>
            <w:noWrap/>
            <w:vAlign w:val="bottom"/>
            <w:hideMark/>
          </w:tcPr>
          <w:p w14:paraId="39F27DB7" w14:textId="77777777" w:rsidR="001D14D2" w:rsidRPr="003E2845" w:rsidRDefault="001D14D2" w:rsidP="001D14D2">
            <w:pPr>
              <w:rPr>
                <w:rFonts w:asciiTheme="majorHAnsi" w:eastAsia="Times New Roman" w:hAnsiTheme="majorHAnsi"/>
                <w:b/>
                <w:sz w:val="20"/>
                <w:szCs w:val="20"/>
              </w:rPr>
            </w:pPr>
            <w:r w:rsidRPr="003E2845">
              <w:rPr>
                <w:rFonts w:asciiTheme="majorHAnsi" w:eastAsia="Times New Roman" w:hAnsiTheme="majorHAnsi"/>
                <w:b/>
                <w:sz w:val="20"/>
                <w:szCs w:val="20"/>
              </w:rPr>
              <w:t>0.01&lt;Ks&lt;0.1</w:t>
            </w:r>
          </w:p>
        </w:tc>
        <w:tc>
          <w:tcPr>
            <w:tcW w:w="1350" w:type="dxa"/>
            <w:vAlign w:val="bottom"/>
          </w:tcPr>
          <w:p w14:paraId="26CDB384" w14:textId="77777777" w:rsidR="001D14D2" w:rsidRPr="003E2845" w:rsidRDefault="001D14D2" w:rsidP="001D14D2">
            <w:pPr>
              <w:rPr>
                <w:rFonts w:asciiTheme="majorHAnsi" w:eastAsia="Times New Roman" w:hAnsiTheme="majorHAnsi"/>
                <w:b/>
                <w:sz w:val="20"/>
                <w:szCs w:val="20"/>
              </w:rPr>
            </w:pPr>
            <w:r w:rsidRPr="003E2845">
              <w:rPr>
                <w:rFonts w:asciiTheme="majorHAnsi" w:eastAsia="Times New Roman" w:hAnsiTheme="majorHAnsi"/>
                <w:b/>
                <w:sz w:val="20"/>
                <w:szCs w:val="20"/>
              </w:rPr>
              <w:t>0.01&lt;Ks&lt;0.25</w:t>
            </w:r>
          </w:p>
        </w:tc>
        <w:tc>
          <w:tcPr>
            <w:tcW w:w="1350" w:type="dxa"/>
            <w:vAlign w:val="bottom"/>
          </w:tcPr>
          <w:p w14:paraId="3C6CA738" w14:textId="77777777" w:rsidR="001D14D2" w:rsidRPr="003E2845" w:rsidRDefault="001D14D2" w:rsidP="001D14D2">
            <w:pPr>
              <w:rPr>
                <w:rFonts w:asciiTheme="majorHAnsi" w:eastAsia="Times New Roman" w:hAnsiTheme="majorHAnsi"/>
                <w:b/>
                <w:sz w:val="20"/>
                <w:szCs w:val="20"/>
              </w:rPr>
            </w:pPr>
            <w:r w:rsidRPr="003E2845">
              <w:rPr>
                <w:rFonts w:asciiTheme="majorHAnsi" w:eastAsia="Times New Roman" w:hAnsiTheme="majorHAnsi"/>
                <w:b/>
                <w:sz w:val="20"/>
                <w:szCs w:val="20"/>
              </w:rPr>
              <w:t>0.01&lt;Ks&lt;0.5</w:t>
            </w:r>
          </w:p>
        </w:tc>
        <w:tc>
          <w:tcPr>
            <w:tcW w:w="1350" w:type="dxa"/>
            <w:vAlign w:val="bottom"/>
          </w:tcPr>
          <w:p w14:paraId="2F57E823" w14:textId="77777777" w:rsidR="001D14D2" w:rsidRPr="003E2845" w:rsidRDefault="001D14D2" w:rsidP="001D14D2">
            <w:pPr>
              <w:rPr>
                <w:rFonts w:asciiTheme="majorHAnsi" w:eastAsia="Times New Roman" w:hAnsiTheme="majorHAnsi"/>
                <w:b/>
                <w:sz w:val="20"/>
                <w:szCs w:val="20"/>
              </w:rPr>
            </w:pPr>
            <w:r w:rsidRPr="003E2845">
              <w:rPr>
                <w:rFonts w:asciiTheme="majorHAnsi" w:eastAsia="Times New Roman" w:hAnsiTheme="majorHAnsi"/>
                <w:b/>
                <w:sz w:val="20"/>
                <w:szCs w:val="20"/>
              </w:rPr>
              <w:t>0.01&lt;Ks&lt;0.75</w:t>
            </w:r>
          </w:p>
        </w:tc>
        <w:tc>
          <w:tcPr>
            <w:tcW w:w="1350" w:type="dxa"/>
            <w:vAlign w:val="bottom"/>
          </w:tcPr>
          <w:p w14:paraId="5A71438E" w14:textId="77777777" w:rsidR="001D14D2" w:rsidRPr="003E2845" w:rsidRDefault="001D14D2" w:rsidP="001D14D2">
            <w:pPr>
              <w:rPr>
                <w:rFonts w:asciiTheme="majorHAnsi" w:eastAsia="Times New Roman" w:hAnsiTheme="majorHAnsi"/>
                <w:b/>
                <w:sz w:val="20"/>
                <w:szCs w:val="20"/>
              </w:rPr>
            </w:pPr>
            <w:r w:rsidRPr="003E2845">
              <w:rPr>
                <w:rFonts w:asciiTheme="majorHAnsi" w:eastAsia="Times New Roman" w:hAnsiTheme="majorHAnsi"/>
                <w:b/>
                <w:sz w:val="20"/>
                <w:szCs w:val="20"/>
              </w:rPr>
              <w:t>0.01&lt;Ks&lt;1</w:t>
            </w:r>
          </w:p>
        </w:tc>
      </w:tr>
      <w:tr w:rsidR="001D14D2" w:rsidRPr="003E2845" w14:paraId="67BEE9F8" w14:textId="77777777" w:rsidTr="00F10F9E">
        <w:trPr>
          <w:trHeight w:val="300"/>
        </w:trPr>
        <w:tc>
          <w:tcPr>
            <w:tcW w:w="1998" w:type="dxa"/>
            <w:noWrap/>
            <w:hideMark/>
          </w:tcPr>
          <w:p w14:paraId="28A21EAE" w14:textId="77777777" w:rsidR="001D14D2" w:rsidRPr="003E2845" w:rsidRDefault="001D14D2" w:rsidP="001D14D2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C. </w:t>
            </w:r>
            <w:proofErr w:type="spellStart"/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reinhardtii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14:paraId="6E7FCFE7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8</w:t>
            </w:r>
          </w:p>
        </w:tc>
        <w:tc>
          <w:tcPr>
            <w:tcW w:w="1350" w:type="dxa"/>
            <w:shd w:val="clear" w:color="auto" w:fill="CCC0D9" w:themeFill="accent4" w:themeFillTint="66"/>
            <w:vAlign w:val="bottom"/>
          </w:tcPr>
          <w:p w14:paraId="3857B0D4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94*</w:t>
            </w:r>
          </w:p>
        </w:tc>
        <w:tc>
          <w:tcPr>
            <w:tcW w:w="1350" w:type="dxa"/>
            <w:shd w:val="clear" w:color="auto" w:fill="CCC0D9" w:themeFill="accent4" w:themeFillTint="66"/>
            <w:vAlign w:val="bottom"/>
          </w:tcPr>
          <w:p w14:paraId="17277BAD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11*</w:t>
            </w:r>
          </w:p>
        </w:tc>
        <w:tc>
          <w:tcPr>
            <w:tcW w:w="1350" w:type="dxa"/>
            <w:shd w:val="clear" w:color="auto" w:fill="CCC0D9" w:themeFill="accent4" w:themeFillTint="66"/>
            <w:vAlign w:val="bottom"/>
          </w:tcPr>
          <w:p w14:paraId="60C05A56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33*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4E5681D0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</w:tr>
      <w:tr w:rsidR="001D14D2" w:rsidRPr="003E2845" w14:paraId="1425C217" w14:textId="77777777" w:rsidTr="00F10F9E">
        <w:trPr>
          <w:trHeight w:val="300"/>
        </w:trPr>
        <w:tc>
          <w:tcPr>
            <w:tcW w:w="1998" w:type="dxa"/>
            <w:noWrap/>
            <w:hideMark/>
          </w:tcPr>
          <w:p w14:paraId="2222AE08" w14:textId="77777777" w:rsidR="001D14D2" w:rsidRPr="003E2845" w:rsidRDefault="001D14D2" w:rsidP="001D14D2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V. </w:t>
            </w:r>
            <w:proofErr w:type="spellStart"/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carteri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14:paraId="277B21B4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43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39C8C418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47*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66178E0E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74*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30B197E9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16*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281DA3E8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88</w:t>
            </w:r>
          </w:p>
        </w:tc>
      </w:tr>
      <w:tr w:rsidR="001D14D2" w:rsidRPr="003E2845" w14:paraId="3AC1A77B" w14:textId="77777777" w:rsidTr="00F10F9E">
        <w:trPr>
          <w:trHeight w:val="300"/>
        </w:trPr>
        <w:tc>
          <w:tcPr>
            <w:tcW w:w="1998" w:type="dxa"/>
            <w:noWrap/>
            <w:hideMark/>
          </w:tcPr>
          <w:p w14:paraId="0793B8C9" w14:textId="77777777" w:rsidR="001D14D2" w:rsidRPr="003E2845" w:rsidRDefault="001D14D2" w:rsidP="001D14D2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A. </w:t>
            </w:r>
            <w:proofErr w:type="spellStart"/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nidulans</w:t>
            </w:r>
            <w:proofErr w:type="spellEnd"/>
          </w:p>
        </w:tc>
        <w:tc>
          <w:tcPr>
            <w:tcW w:w="1350" w:type="dxa"/>
            <w:shd w:val="clear" w:color="auto" w:fill="CCC0D9" w:themeFill="accent4" w:themeFillTint="66"/>
            <w:noWrap/>
            <w:vAlign w:val="bottom"/>
            <w:hideMark/>
          </w:tcPr>
          <w:p w14:paraId="4924B4FC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  <w:r w:rsidRPr="001D14D2">
              <w:rPr>
                <w:rFonts w:ascii="Calibri" w:eastAsia="Times New Roman" w:hAnsi="Calibri" w:cs="Times New Roman"/>
                <w:color w:val="000000"/>
                <w:shd w:val="clear" w:color="auto" w:fill="B2A1C7" w:themeFill="accent4" w:themeFillTint="99"/>
              </w:rPr>
              <w:t>.182*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204009B5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07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53C11648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55*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3180A478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55*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2F32610B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68</w:t>
            </w:r>
          </w:p>
        </w:tc>
      </w:tr>
      <w:tr w:rsidR="001D14D2" w:rsidRPr="003E2845" w14:paraId="15A731E1" w14:textId="77777777" w:rsidTr="00F10F9E">
        <w:trPr>
          <w:trHeight w:val="300"/>
        </w:trPr>
        <w:tc>
          <w:tcPr>
            <w:tcW w:w="1998" w:type="dxa"/>
            <w:noWrap/>
            <w:hideMark/>
          </w:tcPr>
          <w:p w14:paraId="3242F446" w14:textId="77777777" w:rsidR="001D14D2" w:rsidRPr="003E2845" w:rsidRDefault="001D14D2" w:rsidP="001D14D2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F. </w:t>
            </w:r>
            <w:proofErr w:type="spellStart"/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oxysporum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14:paraId="4DA1EC0F" w14:textId="05E56ACD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91</w:t>
            </w:r>
            <w:r w:rsidR="00775CE8">
              <w:rPr>
                <w:rFonts w:ascii="Calibri" w:eastAsia="Times New Roman" w:hAnsi="Calibri" w:cs="Times New Roman"/>
                <w:color w:val="000000"/>
              </w:rPr>
              <w:t>**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57E9D1FE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56*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4029CF3F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36**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1F0072CA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76**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6F406D1F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48*</w:t>
            </w:r>
          </w:p>
        </w:tc>
      </w:tr>
      <w:tr w:rsidR="001D14D2" w:rsidRPr="003E2845" w14:paraId="403D2B1D" w14:textId="77777777" w:rsidTr="00F10F9E">
        <w:trPr>
          <w:trHeight w:val="300"/>
        </w:trPr>
        <w:tc>
          <w:tcPr>
            <w:tcW w:w="1998" w:type="dxa"/>
            <w:noWrap/>
            <w:hideMark/>
          </w:tcPr>
          <w:p w14:paraId="4A3142B4" w14:textId="77777777" w:rsidR="001D14D2" w:rsidRPr="003E2845" w:rsidRDefault="001D14D2" w:rsidP="001D14D2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cerevisiae</w:t>
            </w:r>
            <w:proofErr w:type="spellEnd"/>
          </w:p>
        </w:tc>
        <w:tc>
          <w:tcPr>
            <w:tcW w:w="1350" w:type="dxa"/>
            <w:shd w:val="clear" w:color="auto" w:fill="C2D69B" w:themeFill="accent3" w:themeFillTint="99"/>
            <w:noWrap/>
            <w:vAlign w:val="bottom"/>
            <w:hideMark/>
          </w:tcPr>
          <w:p w14:paraId="5ED8D58C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995*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3F8533C0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774*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741F290F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2*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6A771C42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9*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7683FAE5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579*</w:t>
            </w:r>
          </w:p>
        </w:tc>
      </w:tr>
      <w:tr w:rsidR="001D14D2" w:rsidRPr="003E2845" w14:paraId="05DB32F4" w14:textId="77777777" w:rsidTr="00F10F9E">
        <w:trPr>
          <w:trHeight w:val="300"/>
        </w:trPr>
        <w:tc>
          <w:tcPr>
            <w:tcW w:w="1998" w:type="dxa"/>
            <w:noWrap/>
            <w:hideMark/>
          </w:tcPr>
          <w:p w14:paraId="05ABBE32" w14:textId="77777777" w:rsidR="001D14D2" w:rsidRPr="003E2845" w:rsidRDefault="001D14D2" w:rsidP="001D14D2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pombe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14:paraId="28AC42A8" w14:textId="41444F2A" w:rsidR="001D14D2" w:rsidRDefault="00730F48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7385ED3C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748*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73EB1E90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37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1E007F9D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41</w:t>
            </w:r>
          </w:p>
        </w:tc>
        <w:tc>
          <w:tcPr>
            <w:tcW w:w="1350" w:type="dxa"/>
            <w:shd w:val="clear" w:color="auto" w:fill="CCC0D9" w:themeFill="accent4" w:themeFillTint="66"/>
            <w:vAlign w:val="bottom"/>
          </w:tcPr>
          <w:p w14:paraId="142C62E9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18*</w:t>
            </w:r>
          </w:p>
        </w:tc>
      </w:tr>
      <w:tr w:rsidR="001D14D2" w:rsidRPr="003E2845" w14:paraId="4683BD41" w14:textId="77777777" w:rsidTr="00F10F9E">
        <w:trPr>
          <w:trHeight w:val="300"/>
        </w:trPr>
        <w:tc>
          <w:tcPr>
            <w:tcW w:w="1998" w:type="dxa"/>
            <w:noWrap/>
            <w:hideMark/>
          </w:tcPr>
          <w:p w14:paraId="453E77DB" w14:textId="2937BB1C" w:rsidR="001D14D2" w:rsidRPr="003E2845" w:rsidRDefault="001D14D2" w:rsidP="001D14D2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B. </w:t>
            </w:r>
            <w:r w:rsidR="00AD7907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taurus</w:t>
            </w:r>
          </w:p>
        </w:tc>
        <w:tc>
          <w:tcPr>
            <w:tcW w:w="1350" w:type="dxa"/>
            <w:shd w:val="clear" w:color="auto" w:fill="C2D69B" w:themeFill="accent3" w:themeFillTint="99"/>
            <w:noWrap/>
            <w:vAlign w:val="bottom"/>
            <w:hideMark/>
          </w:tcPr>
          <w:p w14:paraId="0888F5C3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61**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0948EE38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7**</w:t>
            </w:r>
          </w:p>
        </w:tc>
        <w:tc>
          <w:tcPr>
            <w:tcW w:w="1350" w:type="dxa"/>
            <w:shd w:val="clear" w:color="auto" w:fill="C2D69B" w:themeFill="accent3" w:themeFillTint="99"/>
            <w:vAlign w:val="bottom"/>
          </w:tcPr>
          <w:p w14:paraId="4DE78C8C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47**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4707A529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15</w:t>
            </w:r>
          </w:p>
        </w:tc>
        <w:tc>
          <w:tcPr>
            <w:tcW w:w="1350" w:type="dxa"/>
            <w:shd w:val="clear" w:color="auto" w:fill="CCC0D9" w:themeFill="accent4" w:themeFillTint="66"/>
            <w:vAlign w:val="bottom"/>
          </w:tcPr>
          <w:p w14:paraId="0B57E89E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86*</w:t>
            </w:r>
          </w:p>
        </w:tc>
      </w:tr>
      <w:tr w:rsidR="001D14D2" w:rsidRPr="003E2845" w14:paraId="5481E2DD" w14:textId="77777777" w:rsidTr="00F10F9E">
        <w:trPr>
          <w:trHeight w:val="300"/>
        </w:trPr>
        <w:tc>
          <w:tcPr>
            <w:tcW w:w="1998" w:type="dxa"/>
            <w:noWrap/>
            <w:hideMark/>
          </w:tcPr>
          <w:p w14:paraId="470047DF" w14:textId="77777777" w:rsidR="001D14D2" w:rsidRPr="003E2845" w:rsidRDefault="001D14D2" w:rsidP="001D14D2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C. </w:t>
            </w:r>
            <w:proofErr w:type="spellStart"/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elegans</w:t>
            </w:r>
            <w:proofErr w:type="spellEnd"/>
          </w:p>
        </w:tc>
        <w:tc>
          <w:tcPr>
            <w:tcW w:w="1350" w:type="dxa"/>
            <w:shd w:val="clear" w:color="auto" w:fill="CCC0D9" w:themeFill="accent4" w:themeFillTint="66"/>
            <w:noWrap/>
            <w:vAlign w:val="bottom"/>
            <w:hideMark/>
          </w:tcPr>
          <w:p w14:paraId="70D20702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02*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4463BF21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06*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41A821F1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86*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6A2AE2EE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24*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0A50B023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8**</w:t>
            </w:r>
          </w:p>
        </w:tc>
      </w:tr>
      <w:tr w:rsidR="001D14D2" w:rsidRPr="003E2845" w14:paraId="7271EEBB" w14:textId="77777777" w:rsidTr="00F10F9E">
        <w:trPr>
          <w:trHeight w:val="300"/>
        </w:trPr>
        <w:tc>
          <w:tcPr>
            <w:tcW w:w="1998" w:type="dxa"/>
            <w:noWrap/>
            <w:hideMark/>
          </w:tcPr>
          <w:p w14:paraId="15E92250" w14:textId="77777777" w:rsidR="001D14D2" w:rsidRPr="003E2845" w:rsidRDefault="001D14D2" w:rsidP="001D14D2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C. </w:t>
            </w:r>
            <w:proofErr w:type="spellStart"/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jacchus</w:t>
            </w:r>
            <w:proofErr w:type="spellEnd"/>
          </w:p>
        </w:tc>
        <w:tc>
          <w:tcPr>
            <w:tcW w:w="1350" w:type="dxa"/>
            <w:shd w:val="clear" w:color="auto" w:fill="C2D69B" w:themeFill="accent3" w:themeFillTint="99"/>
            <w:noWrap/>
            <w:vAlign w:val="bottom"/>
            <w:hideMark/>
          </w:tcPr>
          <w:p w14:paraId="2BD60B5D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38*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4D7EC062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71**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12A74207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05**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359CB287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18**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5779B06B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53**</w:t>
            </w:r>
          </w:p>
        </w:tc>
      </w:tr>
      <w:tr w:rsidR="001D14D2" w:rsidRPr="003E2845" w14:paraId="07334194" w14:textId="77777777" w:rsidTr="00F10F9E">
        <w:trPr>
          <w:trHeight w:val="300"/>
        </w:trPr>
        <w:tc>
          <w:tcPr>
            <w:tcW w:w="1998" w:type="dxa"/>
            <w:noWrap/>
            <w:hideMark/>
          </w:tcPr>
          <w:p w14:paraId="17E0716D" w14:textId="77777777" w:rsidR="001D14D2" w:rsidRPr="003E2845" w:rsidRDefault="001D14D2" w:rsidP="001D14D2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C. </w:t>
            </w:r>
            <w:proofErr w:type="spellStart"/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familiaris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14:paraId="186C0EE2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37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0483B4FE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42**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4BC3334A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92**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1A936E82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79*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250335CA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</w:tr>
      <w:tr w:rsidR="001D14D2" w:rsidRPr="003E2845" w14:paraId="1D4D6389" w14:textId="77777777" w:rsidTr="00F10F9E">
        <w:trPr>
          <w:trHeight w:val="300"/>
        </w:trPr>
        <w:tc>
          <w:tcPr>
            <w:tcW w:w="1998" w:type="dxa"/>
            <w:noWrap/>
            <w:hideMark/>
          </w:tcPr>
          <w:p w14:paraId="54679146" w14:textId="77777777" w:rsidR="001D14D2" w:rsidRPr="003E2845" w:rsidRDefault="001D14D2" w:rsidP="001D14D2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C. </w:t>
            </w:r>
            <w:proofErr w:type="spellStart"/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intestinalis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14:paraId="243D0159" w14:textId="00F3A3B2" w:rsidR="001D14D2" w:rsidRDefault="001D14D2" w:rsidP="00775CE8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69</w:t>
            </w:r>
            <w:r w:rsidR="00775CE8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536981C8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74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11A4B651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05*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76F30109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88*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637BBEA3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59</w:t>
            </w:r>
          </w:p>
        </w:tc>
      </w:tr>
      <w:tr w:rsidR="001D14D2" w:rsidRPr="003E2845" w14:paraId="576D767C" w14:textId="77777777" w:rsidTr="001D14D2">
        <w:trPr>
          <w:trHeight w:val="300"/>
        </w:trPr>
        <w:tc>
          <w:tcPr>
            <w:tcW w:w="1998" w:type="dxa"/>
            <w:noWrap/>
            <w:hideMark/>
          </w:tcPr>
          <w:p w14:paraId="3CF03CF6" w14:textId="77777777" w:rsidR="001D14D2" w:rsidRPr="003E2845" w:rsidRDefault="001D14D2" w:rsidP="001D14D2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C. </w:t>
            </w:r>
            <w:proofErr w:type="spellStart"/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savignyi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14:paraId="675F7A10" w14:textId="1DDBA022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72</w:t>
            </w:r>
            <w:r w:rsidR="00775CE8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54DAA9B4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74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63AD3BD3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55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07DCFAE7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17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43921CF3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32</w:t>
            </w:r>
          </w:p>
        </w:tc>
      </w:tr>
      <w:tr w:rsidR="001D14D2" w:rsidRPr="003E2845" w14:paraId="14B80C55" w14:textId="77777777" w:rsidTr="00F10F9E">
        <w:trPr>
          <w:trHeight w:val="300"/>
        </w:trPr>
        <w:tc>
          <w:tcPr>
            <w:tcW w:w="1998" w:type="dxa"/>
            <w:noWrap/>
            <w:hideMark/>
          </w:tcPr>
          <w:p w14:paraId="1D675594" w14:textId="77777777" w:rsidR="001D14D2" w:rsidRPr="003E2845" w:rsidRDefault="001D14D2" w:rsidP="001D14D2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D. </w:t>
            </w:r>
            <w:proofErr w:type="spellStart"/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rerio</w:t>
            </w:r>
            <w:proofErr w:type="spellEnd"/>
          </w:p>
        </w:tc>
        <w:tc>
          <w:tcPr>
            <w:tcW w:w="1350" w:type="dxa"/>
            <w:shd w:val="clear" w:color="auto" w:fill="D6E3BC" w:themeFill="accent3" w:themeFillTint="66"/>
            <w:noWrap/>
            <w:vAlign w:val="bottom"/>
            <w:hideMark/>
          </w:tcPr>
          <w:p w14:paraId="204AE323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09**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73F87D6B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96**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1EF06B8F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41**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085AFFD4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92*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2615284E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33*</w:t>
            </w:r>
          </w:p>
        </w:tc>
      </w:tr>
      <w:tr w:rsidR="001D14D2" w:rsidRPr="003E2845" w14:paraId="4DFFB577" w14:textId="77777777" w:rsidTr="00F10F9E">
        <w:trPr>
          <w:trHeight w:val="300"/>
        </w:trPr>
        <w:tc>
          <w:tcPr>
            <w:tcW w:w="1998" w:type="dxa"/>
            <w:noWrap/>
            <w:hideMark/>
          </w:tcPr>
          <w:p w14:paraId="73BDE41B" w14:textId="77777777" w:rsidR="001D14D2" w:rsidRPr="003E2845" w:rsidRDefault="001D14D2" w:rsidP="001D14D2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proofErr w:type="spellStart"/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D.novemcinctus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14:paraId="56E4C7BC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46</w:t>
            </w:r>
          </w:p>
        </w:tc>
        <w:tc>
          <w:tcPr>
            <w:tcW w:w="1350" w:type="dxa"/>
            <w:shd w:val="clear" w:color="auto" w:fill="CCC0D9" w:themeFill="accent4" w:themeFillTint="66"/>
            <w:vAlign w:val="bottom"/>
          </w:tcPr>
          <w:p w14:paraId="21CF4EBE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56*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290C8187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82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5FD1DBDA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01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10EC22CC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9</w:t>
            </w:r>
          </w:p>
        </w:tc>
      </w:tr>
      <w:tr w:rsidR="001D14D2" w:rsidRPr="003E2845" w14:paraId="1108CC56" w14:textId="77777777" w:rsidTr="00F10F9E">
        <w:trPr>
          <w:trHeight w:val="300"/>
        </w:trPr>
        <w:tc>
          <w:tcPr>
            <w:tcW w:w="1998" w:type="dxa"/>
            <w:noWrap/>
            <w:hideMark/>
          </w:tcPr>
          <w:p w14:paraId="65E16966" w14:textId="77777777" w:rsidR="001D14D2" w:rsidRPr="003E2845" w:rsidRDefault="001D14D2" w:rsidP="001D14D2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proofErr w:type="spellStart"/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D.ordii</w:t>
            </w:r>
            <w:proofErr w:type="spellEnd"/>
          </w:p>
        </w:tc>
        <w:tc>
          <w:tcPr>
            <w:tcW w:w="1350" w:type="dxa"/>
            <w:shd w:val="clear" w:color="auto" w:fill="D6E3BC" w:themeFill="accent3" w:themeFillTint="66"/>
            <w:noWrap/>
            <w:vAlign w:val="bottom"/>
            <w:hideMark/>
          </w:tcPr>
          <w:p w14:paraId="13955FB9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45*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648604BC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08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047099E9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  <w:tc>
          <w:tcPr>
            <w:tcW w:w="1350" w:type="dxa"/>
            <w:shd w:val="clear" w:color="auto" w:fill="CCC0D9" w:themeFill="accent4" w:themeFillTint="66"/>
            <w:vAlign w:val="bottom"/>
          </w:tcPr>
          <w:p w14:paraId="6ECD2B8D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11*</w:t>
            </w:r>
          </w:p>
        </w:tc>
        <w:tc>
          <w:tcPr>
            <w:tcW w:w="1350" w:type="dxa"/>
            <w:shd w:val="clear" w:color="auto" w:fill="CCC0D9" w:themeFill="accent4" w:themeFillTint="66"/>
            <w:vAlign w:val="bottom"/>
          </w:tcPr>
          <w:p w14:paraId="500CAAFF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45**</w:t>
            </w:r>
          </w:p>
        </w:tc>
      </w:tr>
      <w:tr w:rsidR="001D14D2" w:rsidRPr="003E2845" w14:paraId="3497B3CC" w14:textId="77777777" w:rsidTr="00F10F9E">
        <w:trPr>
          <w:trHeight w:val="300"/>
        </w:trPr>
        <w:tc>
          <w:tcPr>
            <w:tcW w:w="1998" w:type="dxa"/>
            <w:noWrap/>
            <w:hideMark/>
          </w:tcPr>
          <w:p w14:paraId="1993AE99" w14:textId="77777777" w:rsidR="001D14D2" w:rsidRPr="003E2845" w:rsidRDefault="001D14D2" w:rsidP="001D14D2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proofErr w:type="spellStart"/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D.melanogaster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14:paraId="519DF5A1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84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33E4F75B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42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71F23E0A" w14:textId="0EB17A86" w:rsidR="001D14D2" w:rsidRDefault="00775CE8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92*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7542F99E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39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256F297F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53</w:t>
            </w:r>
          </w:p>
        </w:tc>
      </w:tr>
      <w:tr w:rsidR="001D14D2" w:rsidRPr="003E2845" w14:paraId="781DB999" w14:textId="77777777" w:rsidTr="00F10F9E">
        <w:trPr>
          <w:trHeight w:val="300"/>
        </w:trPr>
        <w:tc>
          <w:tcPr>
            <w:tcW w:w="1998" w:type="dxa"/>
            <w:noWrap/>
            <w:hideMark/>
          </w:tcPr>
          <w:p w14:paraId="3AD9579A" w14:textId="77777777" w:rsidR="001D14D2" w:rsidRPr="003E2845" w:rsidRDefault="001D14D2" w:rsidP="001D14D2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E. </w:t>
            </w:r>
            <w:proofErr w:type="spellStart"/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telfairi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14:paraId="3F027527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67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5C553A93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57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4CB4F856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43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55A7DA66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05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23726F1F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65</w:t>
            </w:r>
          </w:p>
        </w:tc>
      </w:tr>
      <w:tr w:rsidR="001D14D2" w:rsidRPr="003E2845" w14:paraId="0698D098" w14:textId="77777777" w:rsidTr="00F10F9E">
        <w:trPr>
          <w:trHeight w:val="300"/>
        </w:trPr>
        <w:tc>
          <w:tcPr>
            <w:tcW w:w="1998" w:type="dxa"/>
            <w:noWrap/>
            <w:hideMark/>
          </w:tcPr>
          <w:p w14:paraId="27660B69" w14:textId="77777777" w:rsidR="001D14D2" w:rsidRPr="003E2845" w:rsidRDefault="001D14D2" w:rsidP="001D14D2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E. </w:t>
            </w:r>
            <w:proofErr w:type="spellStart"/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caballus</w:t>
            </w:r>
            <w:proofErr w:type="spellEnd"/>
          </w:p>
        </w:tc>
        <w:tc>
          <w:tcPr>
            <w:tcW w:w="1350" w:type="dxa"/>
            <w:shd w:val="clear" w:color="auto" w:fill="D6E3BC" w:themeFill="accent3" w:themeFillTint="66"/>
            <w:noWrap/>
            <w:vAlign w:val="bottom"/>
            <w:hideMark/>
          </w:tcPr>
          <w:p w14:paraId="10D0731F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09**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27DD13AD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11**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67489C27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66**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679B68DF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68**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501311A5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69**</w:t>
            </w:r>
          </w:p>
        </w:tc>
      </w:tr>
      <w:tr w:rsidR="001D14D2" w:rsidRPr="003E2845" w14:paraId="552D8CCA" w14:textId="77777777" w:rsidTr="00F10F9E">
        <w:trPr>
          <w:trHeight w:val="300"/>
        </w:trPr>
        <w:tc>
          <w:tcPr>
            <w:tcW w:w="1998" w:type="dxa"/>
            <w:noWrap/>
            <w:hideMark/>
          </w:tcPr>
          <w:p w14:paraId="2F870F0B" w14:textId="77777777" w:rsidR="001D14D2" w:rsidRPr="003E2845" w:rsidRDefault="001D14D2" w:rsidP="001D14D2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E. </w:t>
            </w:r>
            <w:proofErr w:type="spellStart"/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europaeus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14:paraId="6B58D8D5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07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4A835A4A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75*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2C2BACEA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75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2295534B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22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55A92642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9</w:t>
            </w:r>
          </w:p>
        </w:tc>
      </w:tr>
      <w:tr w:rsidR="001D14D2" w:rsidRPr="003E2845" w14:paraId="161DECB4" w14:textId="77777777" w:rsidTr="001D14D2">
        <w:trPr>
          <w:trHeight w:val="300"/>
        </w:trPr>
        <w:tc>
          <w:tcPr>
            <w:tcW w:w="1998" w:type="dxa"/>
            <w:noWrap/>
            <w:hideMark/>
          </w:tcPr>
          <w:p w14:paraId="4F7F00EA" w14:textId="77777777" w:rsidR="001D14D2" w:rsidRPr="003E2845" w:rsidRDefault="001D14D2" w:rsidP="001D14D2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proofErr w:type="spellStart"/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F.catus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14:paraId="5653018D" w14:textId="661C0CE4" w:rsidR="001D14D2" w:rsidRDefault="00730F48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496F5151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945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4E8F7B20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18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71734746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5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6E8241A9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12</w:t>
            </w:r>
          </w:p>
        </w:tc>
      </w:tr>
      <w:tr w:rsidR="001D14D2" w:rsidRPr="003E2845" w14:paraId="7109C11B" w14:textId="77777777" w:rsidTr="00F10F9E">
        <w:trPr>
          <w:trHeight w:val="300"/>
        </w:trPr>
        <w:tc>
          <w:tcPr>
            <w:tcW w:w="1998" w:type="dxa"/>
            <w:noWrap/>
            <w:hideMark/>
          </w:tcPr>
          <w:p w14:paraId="150E760F" w14:textId="77777777" w:rsidR="001D14D2" w:rsidRPr="003E2845" w:rsidRDefault="001D14D2" w:rsidP="001D14D2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proofErr w:type="spellStart"/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G.gallus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14:paraId="66D3C78F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12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659B95EF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59**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1CD3DBA0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15</w:t>
            </w:r>
          </w:p>
        </w:tc>
        <w:tc>
          <w:tcPr>
            <w:tcW w:w="1350" w:type="dxa"/>
            <w:shd w:val="clear" w:color="auto" w:fill="CCC0D9" w:themeFill="accent4" w:themeFillTint="66"/>
            <w:vAlign w:val="bottom"/>
          </w:tcPr>
          <w:p w14:paraId="069D4EE3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09**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5BE8120F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01</w:t>
            </w:r>
          </w:p>
        </w:tc>
      </w:tr>
      <w:tr w:rsidR="001D14D2" w:rsidRPr="003E2845" w14:paraId="5115E05A" w14:textId="77777777" w:rsidTr="00F10F9E">
        <w:trPr>
          <w:trHeight w:val="300"/>
        </w:trPr>
        <w:tc>
          <w:tcPr>
            <w:tcW w:w="1998" w:type="dxa"/>
            <w:noWrap/>
          </w:tcPr>
          <w:p w14:paraId="1E422C16" w14:textId="77777777" w:rsidR="001D14D2" w:rsidRPr="003E2845" w:rsidRDefault="001D14D2" w:rsidP="001D14D2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G. gorilla</w:t>
            </w:r>
          </w:p>
        </w:tc>
        <w:tc>
          <w:tcPr>
            <w:tcW w:w="1350" w:type="dxa"/>
            <w:shd w:val="clear" w:color="auto" w:fill="FFFFFF" w:themeFill="background1"/>
            <w:noWrap/>
            <w:vAlign w:val="bottom"/>
          </w:tcPr>
          <w:p w14:paraId="6BA20475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65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4191ECBF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61*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16343920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73**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6C803D04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35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0EB1ABBB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37*</w:t>
            </w:r>
          </w:p>
        </w:tc>
      </w:tr>
      <w:tr w:rsidR="001D14D2" w:rsidRPr="003E2845" w14:paraId="5880EEDE" w14:textId="77777777" w:rsidTr="00F10F9E">
        <w:trPr>
          <w:trHeight w:val="300"/>
        </w:trPr>
        <w:tc>
          <w:tcPr>
            <w:tcW w:w="1998" w:type="dxa"/>
            <w:noWrap/>
            <w:hideMark/>
          </w:tcPr>
          <w:p w14:paraId="4F4CB81B" w14:textId="77777777" w:rsidR="001D14D2" w:rsidRPr="003E2845" w:rsidRDefault="001D14D2" w:rsidP="001D14D2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H. sapiens</w:t>
            </w:r>
          </w:p>
        </w:tc>
        <w:tc>
          <w:tcPr>
            <w:tcW w:w="1350" w:type="dxa"/>
            <w:shd w:val="clear" w:color="auto" w:fill="D6E3BC" w:themeFill="accent3" w:themeFillTint="66"/>
            <w:noWrap/>
            <w:vAlign w:val="bottom"/>
            <w:hideMark/>
          </w:tcPr>
          <w:p w14:paraId="4D3FD4BA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47**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24D0B325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01**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75756888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7**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34381E4C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89**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67EF0ADF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68**</w:t>
            </w:r>
          </w:p>
        </w:tc>
      </w:tr>
      <w:tr w:rsidR="001D14D2" w:rsidRPr="003E2845" w14:paraId="1A4DAA10" w14:textId="77777777" w:rsidTr="00F10F9E">
        <w:trPr>
          <w:trHeight w:val="300"/>
        </w:trPr>
        <w:tc>
          <w:tcPr>
            <w:tcW w:w="1998" w:type="dxa"/>
            <w:noWrap/>
            <w:hideMark/>
          </w:tcPr>
          <w:p w14:paraId="65589D07" w14:textId="77777777" w:rsidR="001D14D2" w:rsidRPr="003E2845" w:rsidRDefault="001D14D2" w:rsidP="001D14D2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proofErr w:type="spellStart"/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M.mulatta</w:t>
            </w:r>
            <w:proofErr w:type="spellEnd"/>
          </w:p>
        </w:tc>
        <w:tc>
          <w:tcPr>
            <w:tcW w:w="1350" w:type="dxa"/>
            <w:shd w:val="clear" w:color="auto" w:fill="D6E3BC" w:themeFill="accent3" w:themeFillTint="66"/>
            <w:noWrap/>
            <w:vAlign w:val="bottom"/>
            <w:hideMark/>
          </w:tcPr>
          <w:p w14:paraId="138D0258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16**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239F938E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87**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3BEC8128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66**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7B23BBD0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51**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24E90410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72**</w:t>
            </w:r>
          </w:p>
        </w:tc>
      </w:tr>
      <w:tr w:rsidR="001D14D2" w:rsidRPr="003E2845" w14:paraId="076FBCB1" w14:textId="77777777" w:rsidTr="00F10F9E">
        <w:trPr>
          <w:trHeight w:val="300"/>
        </w:trPr>
        <w:tc>
          <w:tcPr>
            <w:tcW w:w="1998" w:type="dxa"/>
            <w:noWrap/>
            <w:hideMark/>
          </w:tcPr>
          <w:p w14:paraId="3081EFE5" w14:textId="77777777" w:rsidR="001D14D2" w:rsidRPr="003E2845" w:rsidRDefault="001D14D2" w:rsidP="001D14D2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M. </w:t>
            </w:r>
            <w:proofErr w:type="spellStart"/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eugenii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14:paraId="03DCF3FE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01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4E891BE8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81*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7D007BCE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42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169A7697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83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3EC42FEF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15</w:t>
            </w:r>
          </w:p>
        </w:tc>
      </w:tr>
      <w:tr w:rsidR="001D14D2" w:rsidRPr="003E2845" w14:paraId="30D66A5A" w14:textId="77777777" w:rsidTr="00F10F9E">
        <w:trPr>
          <w:trHeight w:val="300"/>
        </w:trPr>
        <w:tc>
          <w:tcPr>
            <w:tcW w:w="1998" w:type="dxa"/>
            <w:noWrap/>
            <w:hideMark/>
          </w:tcPr>
          <w:p w14:paraId="64A6961C" w14:textId="77777777" w:rsidR="001D14D2" w:rsidRPr="003E2845" w:rsidRDefault="001D14D2" w:rsidP="001D14D2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M. </w:t>
            </w:r>
            <w:proofErr w:type="spellStart"/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murinus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14:paraId="65D998C5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57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67C6AD48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304**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4BF29CB1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1*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3571FD9B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04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711AEBD6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66</w:t>
            </w:r>
          </w:p>
        </w:tc>
      </w:tr>
      <w:tr w:rsidR="001D14D2" w:rsidRPr="003E2845" w14:paraId="71136E2D" w14:textId="77777777" w:rsidTr="00F10F9E">
        <w:trPr>
          <w:trHeight w:val="300"/>
        </w:trPr>
        <w:tc>
          <w:tcPr>
            <w:tcW w:w="1998" w:type="dxa"/>
            <w:noWrap/>
            <w:hideMark/>
          </w:tcPr>
          <w:p w14:paraId="2CBAD10B" w14:textId="77777777" w:rsidR="001D14D2" w:rsidRPr="003E2845" w:rsidRDefault="001D14D2" w:rsidP="001D14D2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proofErr w:type="spellStart"/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M.domestica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14:paraId="15F25E60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4</w:t>
            </w:r>
          </w:p>
        </w:tc>
        <w:tc>
          <w:tcPr>
            <w:tcW w:w="1350" w:type="dxa"/>
            <w:shd w:val="clear" w:color="auto" w:fill="CCC0D9" w:themeFill="accent4" w:themeFillTint="66"/>
            <w:vAlign w:val="bottom"/>
          </w:tcPr>
          <w:p w14:paraId="0E1B5861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87*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4A1A2A00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09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68CA14A5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74**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2B86E532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8</w:t>
            </w:r>
          </w:p>
        </w:tc>
      </w:tr>
      <w:tr w:rsidR="001D14D2" w:rsidRPr="003E2845" w14:paraId="5965E704" w14:textId="77777777" w:rsidTr="00F10F9E">
        <w:trPr>
          <w:trHeight w:val="300"/>
        </w:trPr>
        <w:tc>
          <w:tcPr>
            <w:tcW w:w="1998" w:type="dxa"/>
            <w:noWrap/>
            <w:hideMark/>
          </w:tcPr>
          <w:p w14:paraId="1176AB56" w14:textId="77777777" w:rsidR="001D14D2" w:rsidRPr="003E2845" w:rsidRDefault="001D14D2" w:rsidP="001D14D2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proofErr w:type="spellStart"/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M.musculus</w:t>
            </w:r>
            <w:proofErr w:type="spellEnd"/>
          </w:p>
        </w:tc>
        <w:tc>
          <w:tcPr>
            <w:tcW w:w="1350" w:type="dxa"/>
            <w:shd w:val="clear" w:color="auto" w:fill="D6E3BC" w:themeFill="accent3" w:themeFillTint="66"/>
            <w:noWrap/>
            <w:vAlign w:val="bottom"/>
            <w:hideMark/>
          </w:tcPr>
          <w:p w14:paraId="1097C6CE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25**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29B28808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46*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4119616A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96**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05BAF66E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3**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708C820C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61**</w:t>
            </w:r>
          </w:p>
        </w:tc>
      </w:tr>
      <w:tr w:rsidR="001D14D2" w:rsidRPr="003E2845" w14:paraId="08B746E8" w14:textId="77777777" w:rsidTr="00F10F9E">
        <w:trPr>
          <w:trHeight w:val="300"/>
        </w:trPr>
        <w:tc>
          <w:tcPr>
            <w:tcW w:w="1998" w:type="dxa"/>
            <w:noWrap/>
            <w:hideMark/>
          </w:tcPr>
          <w:p w14:paraId="355C6A95" w14:textId="77777777" w:rsidR="001D14D2" w:rsidRPr="003E2845" w:rsidRDefault="001D14D2" w:rsidP="001D14D2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N. </w:t>
            </w:r>
            <w:proofErr w:type="spellStart"/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leucogenys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14:paraId="35719FB6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69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6308CAD4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93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635A0C51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73*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10976F72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72*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1C9B3119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64</w:t>
            </w:r>
          </w:p>
        </w:tc>
      </w:tr>
      <w:tr w:rsidR="001D14D2" w:rsidRPr="003E2845" w14:paraId="0EB68EF9" w14:textId="77777777" w:rsidTr="00F10F9E">
        <w:trPr>
          <w:trHeight w:val="300"/>
        </w:trPr>
        <w:tc>
          <w:tcPr>
            <w:tcW w:w="1998" w:type="dxa"/>
            <w:noWrap/>
            <w:hideMark/>
          </w:tcPr>
          <w:p w14:paraId="7A27D5F2" w14:textId="77777777" w:rsidR="001D14D2" w:rsidRPr="003E2845" w:rsidRDefault="001D14D2" w:rsidP="001D14D2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proofErr w:type="spellStart"/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O.princeps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14:paraId="6547906F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86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057CE558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312*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23770D7A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63*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294CD71D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2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03E54C8E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06</w:t>
            </w:r>
          </w:p>
        </w:tc>
      </w:tr>
      <w:tr w:rsidR="001D14D2" w:rsidRPr="003E2845" w14:paraId="54EB8E06" w14:textId="77777777" w:rsidTr="00F10F9E">
        <w:trPr>
          <w:trHeight w:val="300"/>
        </w:trPr>
        <w:tc>
          <w:tcPr>
            <w:tcW w:w="1998" w:type="dxa"/>
            <w:noWrap/>
            <w:hideMark/>
          </w:tcPr>
          <w:p w14:paraId="0C97A074" w14:textId="77777777" w:rsidR="001D14D2" w:rsidRPr="003E2845" w:rsidRDefault="001D14D2" w:rsidP="001D14D2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O. </w:t>
            </w:r>
            <w:proofErr w:type="spellStart"/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anatinus</w:t>
            </w:r>
            <w:proofErr w:type="spellEnd"/>
          </w:p>
        </w:tc>
        <w:tc>
          <w:tcPr>
            <w:tcW w:w="1350" w:type="dxa"/>
            <w:shd w:val="clear" w:color="auto" w:fill="D6E3BC" w:themeFill="accent3" w:themeFillTint="66"/>
            <w:noWrap/>
            <w:vAlign w:val="bottom"/>
            <w:hideMark/>
          </w:tcPr>
          <w:p w14:paraId="2FF34C3F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54*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23C0D904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93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385236E9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64**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451154EC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72**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44F3B820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93**</w:t>
            </w:r>
          </w:p>
        </w:tc>
      </w:tr>
      <w:tr w:rsidR="001D14D2" w:rsidRPr="003E2845" w14:paraId="249537DC" w14:textId="77777777" w:rsidTr="00F10F9E">
        <w:trPr>
          <w:trHeight w:val="300"/>
        </w:trPr>
        <w:tc>
          <w:tcPr>
            <w:tcW w:w="1998" w:type="dxa"/>
            <w:noWrap/>
            <w:hideMark/>
          </w:tcPr>
          <w:p w14:paraId="6BB45352" w14:textId="77777777" w:rsidR="001D14D2" w:rsidRPr="003E2845" w:rsidRDefault="001D14D2" w:rsidP="001D14D2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O. </w:t>
            </w:r>
            <w:proofErr w:type="spellStart"/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latipes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14:paraId="7FED5424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97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4EC1E3E3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01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7F504A36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59*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463BF626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28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055EE574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85</w:t>
            </w:r>
          </w:p>
        </w:tc>
      </w:tr>
      <w:tr w:rsidR="001D14D2" w:rsidRPr="003E2845" w14:paraId="44E9A884" w14:textId="77777777" w:rsidTr="00F10F9E">
        <w:trPr>
          <w:trHeight w:val="300"/>
        </w:trPr>
        <w:tc>
          <w:tcPr>
            <w:tcW w:w="1998" w:type="dxa"/>
            <w:noWrap/>
            <w:hideMark/>
          </w:tcPr>
          <w:p w14:paraId="0B8CA68D" w14:textId="77777777" w:rsidR="001D14D2" w:rsidRPr="003E2845" w:rsidRDefault="001D14D2" w:rsidP="001D14D2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lastRenderedPageBreak/>
              <w:t>P. troglodytes</w:t>
            </w:r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14:paraId="2DDE2878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38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3EC354BE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96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6696CBFF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97**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421CE0B6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32**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68E56F3F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4**</w:t>
            </w:r>
          </w:p>
        </w:tc>
      </w:tr>
      <w:tr w:rsidR="001D14D2" w:rsidRPr="003E2845" w14:paraId="7897C896" w14:textId="77777777" w:rsidTr="00F10F9E">
        <w:trPr>
          <w:trHeight w:val="300"/>
        </w:trPr>
        <w:tc>
          <w:tcPr>
            <w:tcW w:w="1998" w:type="dxa"/>
            <w:noWrap/>
            <w:hideMark/>
          </w:tcPr>
          <w:p w14:paraId="52F2A79E" w14:textId="77777777" w:rsidR="001D14D2" w:rsidRPr="003E2845" w:rsidRDefault="001D14D2" w:rsidP="001D14D2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proofErr w:type="spellStart"/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P.abelii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14:paraId="4215462B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16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4531BD6E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25*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203D0EB0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15**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616934BA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07**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1C18A5A7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65*</w:t>
            </w:r>
          </w:p>
        </w:tc>
      </w:tr>
      <w:tr w:rsidR="001D14D2" w:rsidRPr="003E2845" w14:paraId="15C93380" w14:textId="77777777" w:rsidTr="00F10F9E">
        <w:trPr>
          <w:trHeight w:val="300"/>
        </w:trPr>
        <w:tc>
          <w:tcPr>
            <w:tcW w:w="1998" w:type="dxa"/>
            <w:noWrap/>
            <w:hideMark/>
          </w:tcPr>
          <w:p w14:paraId="71F72949" w14:textId="77777777" w:rsidR="001D14D2" w:rsidRPr="003E2845" w:rsidRDefault="001D14D2" w:rsidP="001D14D2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proofErr w:type="spellStart"/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P.capensis</w:t>
            </w:r>
            <w:proofErr w:type="spellEnd"/>
          </w:p>
        </w:tc>
        <w:tc>
          <w:tcPr>
            <w:tcW w:w="1350" w:type="dxa"/>
            <w:shd w:val="clear" w:color="auto" w:fill="D6E3BC" w:themeFill="accent3" w:themeFillTint="66"/>
            <w:noWrap/>
            <w:vAlign w:val="bottom"/>
            <w:hideMark/>
          </w:tcPr>
          <w:p w14:paraId="31F7CD08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267*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0A817AF6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18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2456D4AF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94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322A0296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89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10B1F323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09</w:t>
            </w:r>
          </w:p>
        </w:tc>
      </w:tr>
      <w:tr w:rsidR="001D14D2" w:rsidRPr="003E2845" w14:paraId="53371129" w14:textId="77777777" w:rsidTr="00F10F9E">
        <w:trPr>
          <w:trHeight w:val="300"/>
        </w:trPr>
        <w:tc>
          <w:tcPr>
            <w:tcW w:w="1998" w:type="dxa"/>
            <w:noWrap/>
            <w:hideMark/>
          </w:tcPr>
          <w:p w14:paraId="62C9684D" w14:textId="77777777" w:rsidR="001D14D2" w:rsidRPr="003E2845" w:rsidRDefault="001D14D2" w:rsidP="001D14D2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P. </w:t>
            </w:r>
            <w:proofErr w:type="spellStart"/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vampyrus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14:paraId="63B331A7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27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6C84D225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34*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3E7EC6A9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11**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2098068E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85*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0340422B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97</w:t>
            </w:r>
          </w:p>
        </w:tc>
      </w:tr>
      <w:tr w:rsidR="001D14D2" w:rsidRPr="003E2845" w14:paraId="699A820C" w14:textId="77777777" w:rsidTr="00F10F9E">
        <w:trPr>
          <w:trHeight w:val="300"/>
        </w:trPr>
        <w:tc>
          <w:tcPr>
            <w:tcW w:w="1998" w:type="dxa"/>
            <w:noWrap/>
            <w:hideMark/>
          </w:tcPr>
          <w:p w14:paraId="029A2BD1" w14:textId="77777777" w:rsidR="001D14D2" w:rsidRPr="003E2845" w:rsidRDefault="001D14D2" w:rsidP="001D14D2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proofErr w:type="spellStart"/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R.norvegicus</w:t>
            </w:r>
            <w:proofErr w:type="spellEnd"/>
          </w:p>
        </w:tc>
        <w:tc>
          <w:tcPr>
            <w:tcW w:w="1350" w:type="dxa"/>
            <w:shd w:val="clear" w:color="auto" w:fill="D6E3BC" w:themeFill="accent3" w:themeFillTint="66"/>
            <w:noWrap/>
            <w:vAlign w:val="bottom"/>
            <w:hideMark/>
          </w:tcPr>
          <w:p w14:paraId="6F8F93D7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65**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722791AC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99**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730C59E9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54**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3BE2252C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65*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6DB8E79E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76</w:t>
            </w:r>
          </w:p>
        </w:tc>
      </w:tr>
      <w:tr w:rsidR="001D14D2" w:rsidRPr="003E2845" w14:paraId="6471667E" w14:textId="77777777" w:rsidTr="00F10F9E">
        <w:trPr>
          <w:trHeight w:val="300"/>
        </w:trPr>
        <w:tc>
          <w:tcPr>
            <w:tcW w:w="1998" w:type="dxa"/>
            <w:noWrap/>
            <w:hideMark/>
          </w:tcPr>
          <w:p w14:paraId="677BE4B1" w14:textId="77777777" w:rsidR="001D14D2" w:rsidRPr="003E2845" w:rsidRDefault="001D14D2" w:rsidP="001D14D2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araneus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14:paraId="17014E71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19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282B0D5C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82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16AC40C4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03**</w:t>
            </w:r>
          </w:p>
        </w:tc>
        <w:tc>
          <w:tcPr>
            <w:tcW w:w="1350" w:type="dxa"/>
            <w:shd w:val="clear" w:color="auto" w:fill="CCC0D9" w:themeFill="accent4" w:themeFillTint="66"/>
            <w:vAlign w:val="bottom"/>
          </w:tcPr>
          <w:p w14:paraId="693D5779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26**</w:t>
            </w:r>
          </w:p>
        </w:tc>
        <w:tc>
          <w:tcPr>
            <w:tcW w:w="1350" w:type="dxa"/>
            <w:shd w:val="clear" w:color="auto" w:fill="CCC0D9" w:themeFill="accent4" w:themeFillTint="66"/>
            <w:vAlign w:val="bottom"/>
          </w:tcPr>
          <w:p w14:paraId="7151A69A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3**</w:t>
            </w:r>
          </w:p>
        </w:tc>
      </w:tr>
      <w:tr w:rsidR="001D14D2" w:rsidRPr="003E2845" w14:paraId="3A28E238" w14:textId="77777777" w:rsidTr="00F10F9E">
        <w:trPr>
          <w:trHeight w:val="300"/>
        </w:trPr>
        <w:tc>
          <w:tcPr>
            <w:tcW w:w="1998" w:type="dxa"/>
            <w:noWrap/>
            <w:hideMark/>
          </w:tcPr>
          <w:p w14:paraId="6D75D60C" w14:textId="77777777" w:rsidR="001D14D2" w:rsidRPr="003E2845" w:rsidRDefault="001D14D2" w:rsidP="001D14D2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tridecemlineatus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14:paraId="5CA1883D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43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3BF46BFE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32*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2ADFD554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71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6807BA20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59</w:t>
            </w:r>
          </w:p>
        </w:tc>
        <w:tc>
          <w:tcPr>
            <w:tcW w:w="1350" w:type="dxa"/>
            <w:shd w:val="clear" w:color="auto" w:fill="CCC0D9" w:themeFill="accent4" w:themeFillTint="66"/>
            <w:vAlign w:val="bottom"/>
          </w:tcPr>
          <w:p w14:paraId="0B7C49D3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25*</w:t>
            </w:r>
          </w:p>
        </w:tc>
      </w:tr>
      <w:tr w:rsidR="001D14D2" w:rsidRPr="003E2845" w14:paraId="7842BA78" w14:textId="77777777" w:rsidTr="00F10F9E">
        <w:trPr>
          <w:trHeight w:val="300"/>
        </w:trPr>
        <w:tc>
          <w:tcPr>
            <w:tcW w:w="1998" w:type="dxa"/>
            <w:noWrap/>
            <w:hideMark/>
          </w:tcPr>
          <w:p w14:paraId="4D7B4B85" w14:textId="77777777" w:rsidR="001D14D2" w:rsidRPr="003E2845" w:rsidRDefault="001D14D2" w:rsidP="001D14D2">
            <w:pPr>
              <w:ind w:left="-133" w:firstLine="133"/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T. </w:t>
            </w:r>
            <w:proofErr w:type="spellStart"/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guttata</w:t>
            </w:r>
            <w:proofErr w:type="spellEnd"/>
          </w:p>
        </w:tc>
        <w:tc>
          <w:tcPr>
            <w:tcW w:w="1350" w:type="dxa"/>
            <w:shd w:val="clear" w:color="auto" w:fill="D6E3BC" w:themeFill="accent3" w:themeFillTint="66"/>
            <w:noWrap/>
            <w:vAlign w:val="bottom"/>
            <w:hideMark/>
          </w:tcPr>
          <w:p w14:paraId="0E0D0A9B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02**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255C9542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97*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6BD6BA40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49</w:t>
            </w:r>
          </w:p>
        </w:tc>
        <w:tc>
          <w:tcPr>
            <w:tcW w:w="1350" w:type="dxa"/>
            <w:shd w:val="clear" w:color="auto" w:fill="CCC0D9" w:themeFill="accent4" w:themeFillTint="66"/>
            <w:vAlign w:val="bottom"/>
          </w:tcPr>
          <w:p w14:paraId="27B408B6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54**</w:t>
            </w:r>
          </w:p>
        </w:tc>
        <w:tc>
          <w:tcPr>
            <w:tcW w:w="1350" w:type="dxa"/>
            <w:shd w:val="clear" w:color="auto" w:fill="CCC0D9" w:themeFill="accent4" w:themeFillTint="66"/>
            <w:vAlign w:val="bottom"/>
          </w:tcPr>
          <w:p w14:paraId="40BEF17A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8**</w:t>
            </w:r>
          </w:p>
        </w:tc>
      </w:tr>
      <w:tr w:rsidR="001D14D2" w:rsidRPr="003E2845" w14:paraId="7F9B7510" w14:textId="77777777" w:rsidTr="00F10F9E">
        <w:trPr>
          <w:trHeight w:val="300"/>
        </w:trPr>
        <w:tc>
          <w:tcPr>
            <w:tcW w:w="1998" w:type="dxa"/>
            <w:noWrap/>
            <w:hideMark/>
          </w:tcPr>
          <w:p w14:paraId="32F8960A" w14:textId="77777777" w:rsidR="001D14D2" w:rsidRPr="003E2845" w:rsidRDefault="001D14D2" w:rsidP="001D14D2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T. </w:t>
            </w:r>
            <w:proofErr w:type="spellStart"/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rubripes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14:paraId="05A0CEA2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95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0523DDE5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51*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4C0440C7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98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5A360109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43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64D2A1F1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41</w:t>
            </w:r>
          </w:p>
        </w:tc>
      </w:tr>
      <w:tr w:rsidR="001D14D2" w:rsidRPr="003E2845" w14:paraId="769A0586" w14:textId="77777777" w:rsidTr="00F10F9E">
        <w:trPr>
          <w:trHeight w:val="300"/>
        </w:trPr>
        <w:tc>
          <w:tcPr>
            <w:tcW w:w="1998" w:type="dxa"/>
            <w:noWrap/>
            <w:hideMark/>
          </w:tcPr>
          <w:p w14:paraId="09E6D0D7" w14:textId="77777777" w:rsidR="001D14D2" w:rsidRPr="003E2845" w:rsidRDefault="001D14D2" w:rsidP="001D14D2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T. </w:t>
            </w:r>
            <w:proofErr w:type="spellStart"/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syrichta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14:paraId="76E67C7A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65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03425341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14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22808CB4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42*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38A28FB0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15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4F6F298E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32</w:t>
            </w:r>
          </w:p>
        </w:tc>
      </w:tr>
      <w:tr w:rsidR="001D14D2" w:rsidRPr="003E2845" w14:paraId="5AB76290" w14:textId="77777777" w:rsidTr="001D14D2">
        <w:trPr>
          <w:trHeight w:val="300"/>
        </w:trPr>
        <w:tc>
          <w:tcPr>
            <w:tcW w:w="1998" w:type="dxa"/>
            <w:noWrap/>
            <w:hideMark/>
          </w:tcPr>
          <w:p w14:paraId="0DD2D6D3" w14:textId="77777777" w:rsidR="001D14D2" w:rsidRPr="003E2845" w:rsidRDefault="001D14D2" w:rsidP="001D14D2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T. </w:t>
            </w:r>
            <w:proofErr w:type="spellStart"/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nigroviridis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14:paraId="6C881AEA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37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3C7D810A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31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35CC2431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7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7395312E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36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3D8CB98E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46</w:t>
            </w:r>
          </w:p>
        </w:tc>
      </w:tr>
      <w:tr w:rsidR="001D14D2" w:rsidRPr="003E2845" w14:paraId="0A1154E5" w14:textId="77777777" w:rsidTr="00F10F9E">
        <w:trPr>
          <w:trHeight w:val="300"/>
        </w:trPr>
        <w:tc>
          <w:tcPr>
            <w:tcW w:w="1998" w:type="dxa"/>
            <w:noWrap/>
            <w:hideMark/>
          </w:tcPr>
          <w:p w14:paraId="484D1052" w14:textId="77777777" w:rsidR="001D14D2" w:rsidRPr="003E2845" w:rsidRDefault="001D14D2" w:rsidP="001D14D2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T. </w:t>
            </w:r>
            <w:proofErr w:type="spellStart"/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belangeri</w:t>
            </w:r>
            <w:proofErr w:type="spellEnd"/>
          </w:p>
        </w:tc>
        <w:tc>
          <w:tcPr>
            <w:tcW w:w="1350" w:type="dxa"/>
            <w:shd w:val="clear" w:color="auto" w:fill="D6E3BC" w:themeFill="accent3" w:themeFillTint="66"/>
            <w:noWrap/>
            <w:vAlign w:val="bottom"/>
            <w:hideMark/>
          </w:tcPr>
          <w:p w14:paraId="4F77E3BE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**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4568D494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47*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61B00276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22*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385B5AC2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04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23B5A1EA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04</w:t>
            </w:r>
          </w:p>
        </w:tc>
      </w:tr>
      <w:tr w:rsidR="001D14D2" w:rsidRPr="003E2845" w14:paraId="0B6BC3AA" w14:textId="77777777" w:rsidTr="00F10F9E">
        <w:trPr>
          <w:trHeight w:val="300"/>
        </w:trPr>
        <w:tc>
          <w:tcPr>
            <w:tcW w:w="1998" w:type="dxa"/>
            <w:noWrap/>
            <w:hideMark/>
          </w:tcPr>
          <w:p w14:paraId="55F28239" w14:textId="4217B606" w:rsidR="001D14D2" w:rsidRPr="003E2845" w:rsidRDefault="001D14D2" w:rsidP="001D14D2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T. </w:t>
            </w:r>
            <w:r w:rsidR="00AD7907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truncates</w:t>
            </w:r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14:paraId="537AA4EA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96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2315878A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13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0BFD8D81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908*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192A5593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86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0821955D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64</w:t>
            </w:r>
          </w:p>
        </w:tc>
      </w:tr>
      <w:tr w:rsidR="001D14D2" w:rsidRPr="003E2845" w14:paraId="0F5A8C85" w14:textId="77777777" w:rsidTr="001D14D2">
        <w:trPr>
          <w:trHeight w:val="300"/>
        </w:trPr>
        <w:tc>
          <w:tcPr>
            <w:tcW w:w="1998" w:type="dxa"/>
            <w:noWrap/>
            <w:hideMark/>
          </w:tcPr>
          <w:p w14:paraId="403E110C" w14:textId="77777777" w:rsidR="001D14D2" w:rsidRPr="003E2845" w:rsidRDefault="001D14D2" w:rsidP="001D14D2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V. </w:t>
            </w:r>
            <w:proofErr w:type="spellStart"/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pacos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14:paraId="2820CD5B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973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0D72E74A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65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0C1FC373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95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3999C3C8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27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5AF8A18D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04</w:t>
            </w:r>
          </w:p>
        </w:tc>
      </w:tr>
      <w:tr w:rsidR="001D14D2" w:rsidRPr="003E2845" w14:paraId="2B205EBA" w14:textId="77777777" w:rsidTr="00F10F9E">
        <w:trPr>
          <w:trHeight w:val="300"/>
        </w:trPr>
        <w:tc>
          <w:tcPr>
            <w:tcW w:w="1998" w:type="dxa"/>
            <w:noWrap/>
            <w:hideMark/>
          </w:tcPr>
          <w:p w14:paraId="1FCD8C2E" w14:textId="77777777" w:rsidR="001D14D2" w:rsidRPr="003E2845" w:rsidRDefault="001D14D2" w:rsidP="001D14D2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X. </w:t>
            </w:r>
            <w:proofErr w:type="spellStart"/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tropicalis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14:paraId="2B878D97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34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0A4F9B45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43</w:t>
            </w:r>
          </w:p>
        </w:tc>
        <w:tc>
          <w:tcPr>
            <w:tcW w:w="1350" w:type="dxa"/>
            <w:shd w:val="clear" w:color="auto" w:fill="CCC0D9" w:themeFill="accent4" w:themeFillTint="66"/>
            <w:vAlign w:val="bottom"/>
          </w:tcPr>
          <w:p w14:paraId="2B046F7F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48*</w:t>
            </w:r>
          </w:p>
        </w:tc>
        <w:tc>
          <w:tcPr>
            <w:tcW w:w="1350" w:type="dxa"/>
            <w:shd w:val="clear" w:color="auto" w:fill="CCC0D9" w:themeFill="accent4" w:themeFillTint="66"/>
            <w:vAlign w:val="bottom"/>
          </w:tcPr>
          <w:p w14:paraId="64363546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93**</w:t>
            </w:r>
          </w:p>
        </w:tc>
        <w:tc>
          <w:tcPr>
            <w:tcW w:w="1350" w:type="dxa"/>
            <w:shd w:val="clear" w:color="auto" w:fill="CCC0D9" w:themeFill="accent4" w:themeFillTint="66"/>
            <w:vAlign w:val="bottom"/>
          </w:tcPr>
          <w:p w14:paraId="0EA6ABFA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65**</w:t>
            </w:r>
          </w:p>
        </w:tc>
      </w:tr>
      <w:tr w:rsidR="001D14D2" w:rsidRPr="003E2845" w14:paraId="07B7D4BA" w14:textId="77777777" w:rsidTr="00F10F9E">
        <w:trPr>
          <w:trHeight w:val="300"/>
        </w:trPr>
        <w:tc>
          <w:tcPr>
            <w:tcW w:w="1998" w:type="dxa"/>
            <w:noWrap/>
            <w:hideMark/>
          </w:tcPr>
          <w:p w14:paraId="13DED54C" w14:textId="77777777" w:rsidR="001D14D2" w:rsidRPr="003E2845" w:rsidRDefault="001D14D2" w:rsidP="001D14D2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A. thaliana</w:t>
            </w:r>
          </w:p>
        </w:tc>
        <w:tc>
          <w:tcPr>
            <w:tcW w:w="1350" w:type="dxa"/>
            <w:shd w:val="clear" w:color="auto" w:fill="D6E3BC" w:themeFill="accent3" w:themeFillTint="66"/>
            <w:noWrap/>
            <w:vAlign w:val="bottom"/>
            <w:hideMark/>
          </w:tcPr>
          <w:p w14:paraId="66A98246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34*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0FF7A414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61**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2A5E5547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05**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7FFA5F9A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23**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43329CD8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64*</w:t>
            </w:r>
          </w:p>
        </w:tc>
      </w:tr>
      <w:tr w:rsidR="001D14D2" w:rsidRPr="003E2845" w14:paraId="0D3DC8F6" w14:textId="77777777" w:rsidTr="00F10F9E">
        <w:trPr>
          <w:trHeight w:val="300"/>
        </w:trPr>
        <w:tc>
          <w:tcPr>
            <w:tcW w:w="1998" w:type="dxa"/>
            <w:noWrap/>
            <w:hideMark/>
          </w:tcPr>
          <w:p w14:paraId="32689746" w14:textId="77777777" w:rsidR="001D14D2" w:rsidRPr="003E2845" w:rsidRDefault="001D14D2" w:rsidP="001D14D2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B. </w:t>
            </w:r>
            <w:proofErr w:type="spellStart"/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distachyon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14:paraId="718018A4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81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5A3E3EF7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92*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21027F72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46*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77DFF999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48*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667763D5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43*</w:t>
            </w:r>
          </w:p>
        </w:tc>
      </w:tr>
      <w:tr w:rsidR="001D14D2" w:rsidRPr="003E2845" w14:paraId="697EBAED" w14:textId="77777777" w:rsidTr="00F10F9E">
        <w:trPr>
          <w:trHeight w:val="300"/>
        </w:trPr>
        <w:tc>
          <w:tcPr>
            <w:tcW w:w="1998" w:type="dxa"/>
            <w:noWrap/>
            <w:hideMark/>
          </w:tcPr>
          <w:p w14:paraId="16532C08" w14:textId="77777777" w:rsidR="001D14D2" w:rsidRPr="003E2845" w:rsidRDefault="001D14D2" w:rsidP="001D14D2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O. sativa</w:t>
            </w:r>
          </w:p>
        </w:tc>
        <w:tc>
          <w:tcPr>
            <w:tcW w:w="1350" w:type="dxa"/>
            <w:shd w:val="clear" w:color="auto" w:fill="D6E3BC" w:themeFill="accent3" w:themeFillTint="66"/>
            <w:noWrap/>
            <w:vAlign w:val="bottom"/>
            <w:hideMark/>
          </w:tcPr>
          <w:p w14:paraId="0FCCFE42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38**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4642EB2A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52**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10448526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75**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2FB4C2F2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5**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44A783F9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95**</w:t>
            </w:r>
          </w:p>
        </w:tc>
      </w:tr>
      <w:tr w:rsidR="001D14D2" w:rsidRPr="003E2845" w14:paraId="04CAF20D" w14:textId="77777777" w:rsidTr="00F10F9E">
        <w:trPr>
          <w:trHeight w:val="300"/>
        </w:trPr>
        <w:tc>
          <w:tcPr>
            <w:tcW w:w="1998" w:type="dxa"/>
            <w:noWrap/>
            <w:hideMark/>
          </w:tcPr>
          <w:p w14:paraId="3DD5FD46" w14:textId="77777777" w:rsidR="001D14D2" w:rsidRPr="003E2845" w:rsidRDefault="001D14D2" w:rsidP="001D14D2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P. patens</w:t>
            </w:r>
          </w:p>
        </w:tc>
        <w:tc>
          <w:tcPr>
            <w:tcW w:w="1350" w:type="dxa"/>
            <w:shd w:val="clear" w:color="auto" w:fill="CCC0D9" w:themeFill="accent4" w:themeFillTint="66"/>
            <w:noWrap/>
            <w:vAlign w:val="bottom"/>
            <w:hideMark/>
          </w:tcPr>
          <w:p w14:paraId="556244D7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27**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35F7C0DA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31**</w:t>
            </w:r>
          </w:p>
        </w:tc>
        <w:tc>
          <w:tcPr>
            <w:tcW w:w="1350" w:type="dxa"/>
            <w:shd w:val="clear" w:color="auto" w:fill="CCC0D9" w:themeFill="accent4" w:themeFillTint="66"/>
            <w:vAlign w:val="bottom"/>
          </w:tcPr>
          <w:p w14:paraId="7CAE2F60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08**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415C8151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23**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14D9DB9E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42**</w:t>
            </w:r>
          </w:p>
        </w:tc>
      </w:tr>
      <w:tr w:rsidR="001D14D2" w:rsidRPr="003E2845" w14:paraId="3CA4404A" w14:textId="77777777" w:rsidTr="00F10F9E">
        <w:trPr>
          <w:trHeight w:val="300"/>
        </w:trPr>
        <w:tc>
          <w:tcPr>
            <w:tcW w:w="1998" w:type="dxa"/>
            <w:noWrap/>
            <w:hideMark/>
          </w:tcPr>
          <w:p w14:paraId="78B4924B" w14:textId="77777777" w:rsidR="001D14D2" w:rsidRPr="003E2845" w:rsidRDefault="001D14D2" w:rsidP="001D14D2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P. </w:t>
            </w:r>
            <w:proofErr w:type="spellStart"/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trichocarpa</w:t>
            </w:r>
            <w:proofErr w:type="spellEnd"/>
          </w:p>
        </w:tc>
        <w:tc>
          <w:tcPr>
            <w:tcW w:w="1350" w:type="dxa"/>
            <w:shd w:val="clear" w:color="auto" w:fill="D6E3BC" w:themeFill="accent3" w:themeFillTint="66"/>
            <w:noWrap/>
            <w:vAlign w:val="bottom"/>
            <w:hideMark/>
          </w:tcPr>
          <w:p w14:paraId="425D4294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17*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0ED00102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99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5CC36A03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45**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4FC6EF72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53**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1DDCDA02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27**</w:t>
            </w:r>
          </w:p>
        </w:tc>
      </w:tr>
      <w:tr w:rsidR="001D14D2" w:rsidRPr="003E2845" w14:paraId="0C695538" w14:textId="77777777" w:rsidTr="00F10F9E">
        <w:trPr>
          <w:trHeight w:val="300"/>
        </w:trPr>
        <w:tc>
          <w:tcPr>
            <w:tcW w:w="1998" w:type="dxa"/>
            <w:noWrap/>
            <w:hideMark/>
          </w:tcPr>
          <w:p w14:paraId="04432E41" w14:textId="77777777" w:rsidR="001D14D2" w:rsidRPr="003E2845" w:rsidRDefault="001D14D2" w:rsidP="001D14D2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S. bicolor</w:t>
            </w:r>
          </w:p>
        </w:tc>
        <w:tc>
          <w:tcPr>
            <w:tcW w:w="1350" w:type="dxa"/>
            <w:shd w:val="clear" w:color="auto" w:fill="D6E3BC" w:themeFill="accent3" w:themeFillTint="66"/>
            <w:noWrap/>
            <w:vAlign w:val="bottom"/>
            <w:hideMark/>
          </w:tcPr>
          <w:p w14:paraId="20521F26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6*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0981BCBD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73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51326085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45**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14ADC18F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11*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68E74C5C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08**</w:t>
            </w:r>
          </w:p>
        </w:tc>
      </w:tr>
      <w:tr w:rsidR="001D14D2" w:rsidRPr="003E2845" w14:paraId="069E55A4" w14:textId="77777777" w:rsidTr="00F10F9E">
        <w:trPr>
          <w:trHeight w:val="300"/>
        </w:trPr>
        <w:tc>
          <w:tcPr>
            <w:tcW w:w="1998" w:type="dxa"/>
            <w:noWrap/>
            <w:hideMark/>
          </w:tcPr>
          <w:p w14:paraId="3FF6F91F" w14:textId="77777777" w:rsidR="001D14D2" w:rsidRPr="003E2845" w:rsidRDefault="001D14D2" w:rsidP="001D14D2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V. </w:t>
            </w:r>
            <w:proofErr w:type="spellStart"/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vinifera</w:t>
            </w:r>
            <w:proofErr w:type="spellEnd"/>
          </w:p>
        </w:tc>
        <w:tc>
          <w:tcPr>
            <w:tcW w:w="1350" w:type="dxa"/>
            <w:shd w:val="clear" w:color="auto" w:fill="D6E3BC" w:themeFill="accent3" w:themeFillTint="66"/>
            <w:noWrap/>
            <w:vAlign w:val="bottom"/>
            <w:hideMark/>
          </w:tcPr>
          <w:p w14:paraId="00BFE173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08*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5C389B51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33**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02AB6885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85**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04D55916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2**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07C75F44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32**</w:t>
            </w:r>
          </w:p>
        </w:tc>
      </w:tr>
      <w:tr w:rsidR="001D14D2" w:rsidRPr="003E2845" w14:paraId="0C4254F6" w14:textId="77777777" w:rsidTr="00F10F9E">
        <w:trPr>
          <w:trHeight w:val="300"/>
        </w:trPr>
        <w:tc>
          <w:tcPr>
            <w:tcW w:w="1998" w:type="dxa"/>
            <w:noWrap/>
            <w:hideMark/>
          </w:tcPr>
          <w:p w14:paraId="034823AA" w14:textId="77777777" w:rsidR="001D14D2" w:rsidRPr="003E2845" w:rsidRDefault="001D14D2" w:rsidP="001D14D2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Z. mays</w:t>
            </w:r>
          </w:p>
        </w:tc>
        <w:tc>
          <w:tcPr>
            <w:tcW w:w="1350" w:type="dxa"/>
            <w:shd w:val="clear" w:color="auto" w:fill="D6E3BC" w:themeFill="accent3" w:themeFillTint="66"/>
            <w:noWrap/>
            <w:vAlign w:val="bottom"/>
            <w:hideMark/>
          </w:tcPr>
          <w:p w14:paraId="018CEE58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3**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16A05608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03**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20112CFC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54**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4DF790EB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89**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2D7F6B41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65**</w:t>
            </w:r>
          </w:p>
        </w:tc>
      </w:tr>
      <w:tr w:rsidR="001D14D2" w:rsidRPr="003E2845" w14:paraId="1B92C04C" w14:textId="77777777" w:rsidTr="00F10F9E">
        <w:trPr>
          <w:trHeight w:val="300"/>
        </w:trPr>
        <w:tc>
          <w:tcPr>
            <w:tcW w:w="1998" w:type="dxa"/>
            <w:noWrap/>
            <w:hideMark/>
          </w:tcPr>
          <w:p w14:paraId="67C22B9E" w14:textId="77777777" w:rsidR="001D14D2" w:rsidRPr="003E2845" w:rsidRDefault="001D14D2" w:rsidP="001D14D2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D. </w:t>
            </w:r>
            <w:proofErr w:type="spellStart"/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discoideum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14:paraId="1F104CD4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82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4F60213B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63*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35E7A176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26*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1229FB38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55**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6F975487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55</w:t>
            </w:r>
          </w:p>
        </w:tc>
      </w:tr>
      <w:tr w:rsidR="001D14D2" w:rsidRPr="003E2845" w14:paraId="32716386" w14:textId="77777777" w:rsidTr="00F10F9E">
        <w:trPr>
          <w:trHeight w:val="300"/>
        </w:trPr>
        <w:tc>
          <w:tcPr>
            <w:tcW w:w="1998" w:type="dxa"/>
            <w:noWrap/>
            <w:hideMark/>
          </w:tcPr>
          <w:p w14:paraId="67E7E3D2" w14:textId="77777777" w:rsidR="001D14D2" w:rsidRPr="003E2845" w:rsidRDefault="001D14D2" w:rsidP="001D14D2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P. </w:t>
            </w:r>
            <w:proofErr w:type="spellStart"/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tricornutum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14:paraId="461BE2AE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43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36D3FC90" w14:textId="77777777" w:rsidR="001D14D2" w:rsidRDefault="00F10F9E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7</w:t>
            </w:r>
            <w:r w:rsidR="001D14D2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7D8CE17F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72*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20B3C664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16*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2BCEAA8B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02*</w:t>
            </w:r>
          </w:p>
        </w:tc>
      </w:tr>
      <w:tr w:rsidR="001D14D2" w:rsidRPr="003E2845" w14:paraId="4C706C9C" w14:textId="77777777" w:rsidTr="00F10F9E">
        <w:trPr>
          <w:trHeight w:val="300"/>
        </w:trPr>
        <w:tc>
          <w:tcPr>
            <w:tcW w:w="1998" w:type="dxa"/>
            <w:noWrap/>
            <w:hideMark/>
          </w:tcPr>
          <w:p w14:paraId="4303DB07" w14:textId="77777777" w:rsidR="001D14D2" w:rsidRPr="003E2845" w:rsidRDefault="001D14D2" w:rsidP="001D14D2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P. </w:t>
            </w:r>
            <w:proofErr w:type="spellStart"/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ramorum</w:t>
            </w:r>
            <w:proofErr w:type="spellEnd"/>
          </w:p>
        </w:tc>
        <w:tc>
          <w:tcPr>
            <w:tcW w:w="1350" w:type="dxa"/>
            <w:shd w:val="clear" w:color="auto" w:fill="D6E3BC" w:themeFill="accent3" w:themeFillTint="66"/>
            <w:noWrap/>
            <w:vAlign w:val="bottom"/>
            <w:hideMark/>
          </w:tcPr>
          <w:p w14:paraId="05F68319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12**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5D100A9B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55**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4B73C2CF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55*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33056B9F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24*</w:t>
            </w:r>
          </w:p>
        </w:tc>
        <w:tc>
          <w:tcPr>
            <w:tcW w:w="1350" w:type="dxa"/>
            <w:shd w:val="clear" w:color="auto" w:fill="D6E3BC" w:themeFill="accent3" w:themeFillTint="66"/>
            <w:vAlign w:val="bottom"/>
          </w:tcPr>
          <w:p w14:paraId="71FE863B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26*</w:t>
            </w:r>
          </w:p>
        </w:tc>
      </w:tr>
      <w:tr w:rsidR="001D14D2" w:rsidRPr="003E2845" w14:paraId="54DBA48F" w14:textId="77777777" w:rsidTr="001D14D2">
        <w:trPr>
          <w:trHeight w:val="300"/>
        </w:trPr>
        <w:tc>
          <w:tcPr>
            <w:tcW w:w="1998" w:type="dxa"/>
            <w:noWrap/>
            <w:hideMark/>
          </w:tcPr>
          <w:p w14:paraId="10037B29" w14:textId="77777777" w:rsidR="001D14D2" w:rsidRPr="003E2845" w:rsidRDefault="001D14D2" w:rsidP="001D14D2">
            <w:pPr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</w:pPr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 xml:space="preserve">T. </w:t>
            </w:r>
            <w:proofErr w:type="spellStart"/>
            <w:r w:rsidRPr="003E2845">
              <w:rPr>
                <w:rFonts w:asciiTheme="majorHAnsi" w:eastAsia="Times New Roman" w:hAnsiTheme="majorHAnsi" w:cs="Arial"/>
                <w:i/>
                <w:iCs/>
                <w:sz w:val="22"/>
                <w:szCs w:val="22"/>
              </w:rPr>
              <w:t>pseudonana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  <w:noWrap/>
            <w:vAlign w:val="bottom"/>
            <w:hideMark/>
          </w:tcPr>
          <w:p w14:paraId="7098893E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37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26D5F5F4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06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794950CD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78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0CADCD66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49</w:t>
            </w:r>
          </w:p>
        </w:tc>
        <w:tc>
          <w:tcPr>
            <w:tcW w:w="1350" w:type="dxa"/>
            <w:shd w:val="clear" w:color="auto" w:fill="FFFFFF" w:themeFill="background1"/>
            <w:vAlign w:val="bottom"/>
          </w:tcPr>
          <w:p w14:paraId="02AD7E87" w14:textId="77777777" w:rsidR="001D14D2" w:rsidRDefault="001D14D2" w:rsidP="001D14D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83</w:t>
            </w:r>
          </w:p>
        </w:tc>
      </w:tr>
    </w:tbl>
    <w:p w14:paraId="0944DF8A" w14:textId="77777777" w:rsidR="00A30D7F" w:rsidRDefault="00A30D7F"/>
    <w:p w14:paraId="28EF11E1" w14:textId="77777777" w:rsidR="009C0C2F" w:rsidRDefault="009C0C2F" w:rsidP="009C0C2F">
      <w:r>
        <w:t>* P&lt;0.05</w:t>
      </w:r>
    </w:p>
    <w:p w14:paraId="768DA540" w14:textId="77777777" w:rsidR="009C0C2F" w:rsidRDefault="009C0C2F" w:rsidP="009C0C2F">
      <w:r>
        <w:t>**P&lt;0.001</w:t>
      </w:r>
    </w:p>
    <w:p w14:paraId="33097127" w14:textId="77777777" w:rsidR="009C0C2F" w:rsidRDefault="009C0C2F" w:rsidP="009C0C2F">
      <w:pPr>
        <w:rPr>
          <w:rFonts w:asciiTheme="majorHAnsi" w:hAnsiTheme="majorHAnsi"/>
        </w:rPr>
      </w:pPr>
      <w:r>
        <w:rPr>
          <w:rFonts w:asciiTheme="majorHAnsi" w:hAnsiTheme="majorHAnsi"/>
        </w:rPr>
        <w:t>NA: No data is available</w:t>
      </w:r>
    </w:p>
    <w:p w14:paraId="333F3F49" w14:textId="77777777" w:rsidR="009C0C2F" w:rsidRDefault="009C0C2F"/>
    <w:sectPr w:rsidR="009C0C2F" w:rsidSect="00405AE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0D7F"/>
    <w:rsid w:val="001D14D2"/>
    <w:rsid w:val="002D12D0"/>
    <w:rsid w:val="00396CEB"/>
    <w:rsid w:val="00405AE4"/>
    <w:rsid w:val="004E61F1"/>
    <w:rsid w:val="00730F48"/>
    <w:rsid w:val="00775CE8"/>
    <w:rsid w:val="009C0C2F"/>
    <w:rsid w:val="00A30D7F"/>
    <w:rsid w:val="00AD7907"/>
    <w:rsid w:val="00E11236"/>
    <w:rsid w:val="00F10F9E"/>
    <w:rsid w:val="00F14142"/>
    <w:rsid w:val="00FC5E8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E1267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0D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0D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0D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0D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482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4</Words>
  <Characters>2935</Characters>
  <Application>Microsoft Macintosh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irfield University</Company>
  <LinksUpToDate>false</LinksUpToDate>
  <CharactersWithSpaces>3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yong Byun</dc:creator>
  <cp:keywords/>
  <dc:description/>
  <cp:lastModifiedBy>Soyong Byun</cp:lastModifiedBy>
  <cp:revision>2</cp:revision>
  <dcterms:created xsi:type="dcterms:W3CDTF">2013-08-28T12:23:00Z</dcterms:created>
  <dcterms:modified xsi:type="dcterms:W3CDTF">2013-08-28T12:23:00Z</dcterms:modified>
</cp:coreProperties>
</file>